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CCE16" w14:textId="77777777" w:rsidR="003E2E5A" w:rsidRPr="00666878" w:rsidRDefault="003E2E5A" w:rsidP="003E2E5A">
      <w:pPr>
        <w:pStyle w:val="Body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6687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Table S1. </w:t>
      </w:r>
      <w:r w:rsidRPr="00666878">
        <w:rPr>
          <w:rFonts w:ascii="Arial" w:hAnsi="Arial" w:cs="Arial"/>
          <w:b/>
          <w:bCs/>
          <w:sz w:val="24"/>
          <w:szCs w:val="24"/>
        </w:rPr>
        <w:t>Primers and probes used in this study.</w:t>
      </w:r>
    </w:p>
    <w:p w14:paraId="23525898" w14:textId="24DB5BB8" w:rsidR="00AE1A40" w:rsidRDefault="003E2E5A">
      <w:r w:rsidRPr="00666878">
        <w:rPr>
          <w:noProof/>
        </w:rPr>
        <w:drawing>
          <wp:inline distT="0" distB="0" distL="0" distR="0" wp14:anchorId="0E5A5CAA" wp14:editId="0486C6C1">
            <wp:extent cx="5943600" cy="2971800"/>
            <wp:effectExtent l="0" t="0" r="0" b="0"/>
            <wp:docPr id="20638865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1A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E5A"/>
    <w:rsid w:val="003E2E5A"/>
    <w:rsid w:val="00AE1A40"/>
    <w:rsid w:val="00D732B9"/>
    <w:rsid w:val="00E03EE1"/>
    <w:rsid w:val="00ED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7AE7B"/>
  <w15:chartTrackingRefBased/>
  <w15:docId w15:val="{2858774F-C498-FD41-BE79-A82665729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E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E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E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E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E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E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E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E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E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E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E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E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E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E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E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E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E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E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E5A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3E2E5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 w:eastAsia="zh-CN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ian, Leon</dc:creator>
  <cp:keywords/>
  <dc:description/>
  <cp:lastModifiedBy>Kochian, Leon</cp:lastModifiedBy>
  <cp:revision>1</cp:revision>
  <dcterms:created xsi:type="dcterms:W3CDTF">2025-02-08T17:14:00Z</dcterms:created>
  <dcterms:modified xsi:type="dcterms:W3CDTF">2025-02-08T17:16:00Z</dcterms:modified>
</cp:coreProperties>
</file>